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647" w:type="dxa"/>
        <w:tblLook w:val="04A0" w:firstRow="1" w:lastRow="0" w:firstColumn="1" w:lastColumn="0" w:noHBand="0" w:noVBand="1"/>
      </w:tblPr>
      <w:tblGrid>
        <w:gridCol w:w="3100"/>
        <w:gridCol w:w="2180"/>
        <w:gridCol w:w="1080"/>
        <w:gridCol w:w="1387"/>
        <w:gridCol w:w="1300"/>
        <w:gridCol w:w="1300"/>
        <w:gridCol w:w="1300"/>
      </w:tblGrid>
      <w:tr w:rsidR="00D415A5" w:rsidRPr="00D415A5" w:rsidTr="00D415A5">
        <w:trPr>
          <w:trHeight w:val="320"/>
        </w:trPr>
        <w:tc>
          <w:tcPr>
            <w:tcW w:w="5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1: Metabolomic biomark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ay 20_Sham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ay 20_IR</w:t>
            </w:r>
          </w:p>
        </w:tc>
      </w:tr>
      <w:tr w:rsidR="00D415A5" w:rsidRPr="00D415A5" w:rsidTr="00D415A5">
        <w:trPr>
          <w:trHeight w:val="34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/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z</w:t>
            </w: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_Retention</w:t>
            </w:r>
            <w:proofErr w:type="spell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i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dduc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eoxycho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91.2844_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229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865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476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8004.69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-Gluco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79.0556_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50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18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94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12.16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Cho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07.2793_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75091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465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6920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2752.63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phingan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02.3058_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+</w:t>
            </w:r>
            <w:proofErr w:type="gram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H]+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596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0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92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34.34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phingosine 1-phosph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78.2405_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0146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5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9889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022.37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Leucine/Isoleuc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30.0866_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6488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70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44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11.4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Fumaric acid/ Ma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5.0031_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02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2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82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3.98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ocosahexaeno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27.2321_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841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695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686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308.84</w:t>
            </w:r>
          </w:p>
        </w:tc>
      </w:tr>
      <w:tr w:rsidR="00D415A5" w:rsidRPr="00D415A5" w:rsidTr="00D415A5">
        <w:trPr>
          <w:trHeight w:val="6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13-L-Hydroperoxylinoleic acid [13(S)-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HpODE</w:t>
            </w:r>
            <w:proofErr w:type="spell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11.2219_7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45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32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5948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638.06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L-Glutam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5.0608_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914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953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673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904.8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N(</w:t>
            </w:r>
            <w:proofErr w:type="gram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6)-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Methyllys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59.1128_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25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058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472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964.04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Uric aci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67.0201_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705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925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119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803.97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ay 30_Sha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ay 30_I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bookmarkStart w:id="0" w:name="_GoBack"/>
        <w:bookmarkEnd w:id="0"/>
      </w:tr>
      <w:tr w:rsidR="00D415A5" w:rsidRPr="00D415A5" w:rsidTr="00D415A5">
        <w:trPr>
          <w:trHeight w:val="34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/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z</w:t>
            </w: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_Retention</w:t>
            </w:r>
            <w:proofErr w:type="spell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i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dduc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eoxycho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91.2844_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3579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212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0263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0732.13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-Gluco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79.0556_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937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3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89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06.13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Cho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07.2793_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0485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9368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10866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0989.2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phingan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02.3058_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+</w:t>
            </w:r>
            <w:proofErr w:type="gram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H]+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65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07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594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66.42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phingosine 1-phosph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78.2405_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1997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139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741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535.2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Leucine/Isoleuc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30.0866_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92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72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62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12.63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Fumaric acid/ Ma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5.0031_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91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6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51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38.6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Docosahexaeno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27.2321_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2688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82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2093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889.22</w:t>
            </w:r>
          </w:p>
        </w:tc>
      </w:tr>
      <w:tr w:rsidR="00D415A5" w:rsidRPr="00D415A5" w:rsidTr="00D415A5">
        <w:trPr>
          <w:trHeight w:val="6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13-L-Hydroperoxylinoleic acid [13(S)-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HpODE</w:t>
            </w:r>
            <w:proofErr w:type="spell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11.2219_7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3349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257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1615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248.7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L-Glutam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5.0608_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693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079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8845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635.23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N(</w:t>
            </w:r>
            <w:proofErr w:type="gram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6)-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Methyllys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59.1128_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86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08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06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54.3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Uric aci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67.0201_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927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65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9285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654.77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ay 40_Sha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ay 40_I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D415A5" w:rsidRPr="00D415A5" w:rsidTr="00D415A5">
        <w:trPr>
          <w:trHeight w:val="34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/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z</w:t>
            </w: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_Retention</w:t>
            </w:r>
            <w:proofErr w:type="spell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i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dduc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eoxycho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91.2844_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4239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30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3456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9431.34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-Gluco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79.0556_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06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99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33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63.86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Cho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07.2793_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1198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4622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88919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6327.09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phingan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02.3058_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+</w:t>
            </w:r>
            <w:proofErr w:type="gram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H]+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54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47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284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20.39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phingosine 1-phosph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78.2405_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1209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27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6665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76.88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Leucine/Isoleuc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30.0866_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76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2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54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92.75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Fumaric acid/ Ma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5.0031_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35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1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18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34.88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ocosahexaeno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27.2321_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388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29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62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21.31</w:t>
            </w:r>
          </w:p>
        </w:tc>
      </w:tr>
      <w:tr w:rsidR="00D415A5" w:rsidRPr="00D415A5" w:rsidTr="00D415A5">
        <w:trPr>
          <w:trHeight w:val="6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13-L-Hydroperoxylinoleic acid [13(S)-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HpODE</w:t>
            </w:r>
            <w:proofErr w:type="spell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11.2219_7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5645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3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16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387.0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L-Glutam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5.0608_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216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7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3129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33.92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N(</w:t>
            </w:r>
            <w:proofErr w:type="gram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6)-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Methyllys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59.1128_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6117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627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490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665.27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Uric aci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67.0201_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128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1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477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89.22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ay 50_Sham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ay 50_IR</w:t>
            </w:r>
          </w:p>
        </w:tc>
      </w:tr>
      <w:tr w:rsidR="00D415A5" w:rsidRPr="00D415A5" w:rsidTr="00D415A5">
        <w:trPr>
          <w:trHeight w:val="340"/>
        </w:trPr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/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z</w:t>
            </w: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_Retention</w:t>
            </w:r>
            <w:proofErr w:type="spell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i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dduc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EM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eoxycho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91.2844_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6144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4458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9823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9185.79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D-Gluco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79.0556_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39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5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37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36.11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Cho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07.2793_6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78938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252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21388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5281.80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phingan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02.3058_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+</w:t>
            </w:r>
            <w:proofErr w:type="gram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H]+</w:t>
            </w:r>
            <w:proofErr w:type="gram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64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0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875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99.89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Sphingosine 1-phosph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78.2405_6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3208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36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444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091.79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Leucine/Isoleuc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30.0866_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123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47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532.54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Fumaric acid/ Mal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5.0031_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828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2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03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05.47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Docosahexaenoic aci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27.2321_8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838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12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151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097.59</w:t>
            </w:r>
          </w:p>
        </w:tc>
      </w:tr>
      <w:tr w:rsidR="00D415A5" w:rsidRPr="00D415A5" w:rsidTr="00D415A5">
        <w:trPr>
          <w:trHeight w:val="6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13-L-Hydroperoxylinoleic acid [13(S)-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HpODE</w:t>
            </w:r>
            <w:proofErr w:type="spell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11.2219_7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17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72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238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195.66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L-Glutam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45.0608_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717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06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587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812.56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gram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N(</w:t>
            </w:r>
            <w:proofErr w:type="gramEnd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6)-</w:t>
            </w:r>
            <w:proofErr w:type="spellStart"/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Methyllysine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59.1128_0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9714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81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9868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2731.72</w:t>
            </w:r>
          </w:p>
        </w:tc>
      </w:tr>
      <w:tr w:rsidR="00D415A5" w:rsidRPr="00D415A5" w:rsidTr="00D415A5">
        <w:trPr>
          <w:trHeight w:val="320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lef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Uric aci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167.0201_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15A5">
              <w:rPr>
                <w:rFonts w:ascii="Calibri" w:eastAsia="Times New Roman" w:hAnsi="Calibri" w:cs="Calibri"/>
                <w:b/>
                <w:bCs/>
                <w:color w:val="000000"/>
              </w:rPr>
              <w:t>[M-H]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382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43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329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5A5" w:rsidRPr="00D415A5" w:rsidRDefault="00D415A5" w:rsidP="00D415A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15A5">
              <w:rPr>
                <w:rFonts w:ascii="Calibri" w:eastAsia="Times New Roman" w:hAnsi="Calibri" w:cs="Calibri"/>
                <w:color w:val="000000"/>
              </w:rPr>
              <w:t>782.02</w:t>
            </w:r>
          </w:p>
        </w:tc>
      </w:tr>
    </w:tbl>
    <w:p w:rsidR="00695E94" w:rsidRDefault="00B70F65"/>
    <w:sectPr w:rsidR="00695E94" w:rsidSect="00D415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5A5"/>
    <w:rsid w:val="00613AF1"/>
    <w:rsid w:val="00AE3217"/>
    <w:rsid w:val="00B70F65"/>
    <w:rsid w:val="00D415A5"/>
    <w:rsid w:val="00EC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F75E7-EA9A-2A44-A603-BE1B64EF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9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7</Words>
  <Characters>3346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Laiakis</dc:creator>
  <cp:keywords/>
  <dc:description/>
  <cp:lastModifiedBy>Baker, John</cp:lastModifiedBy>
  <cp:revision>2</cp:revision>
  <dcterms:created xsi:type="dcterms:W3CDTF">2020-08-30T19:25:00Z</dcterms:created>
  <dcterms:modified xsi:type="dcterms:W3CDTF">2020-08-30T19:25:00Z</dcterms:modified>
</cp:coreProperties>
</file>